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898" w:tblpY="2248"/>
        <w:tblOverlap w:val="never"/>
        <w:tblW w:w="8344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1620"/>
        <w:gridCol w:w="1526"/>
        <w:gridCol w:w="926"/>
        <w:gridCol w:w="935"/>
        <w:gridCol w:w="1"/>
        <w:gridCol w:w="1216"/>
        <w:gridCol w:w="104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62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tudy</w:t>
            </w:r>
          </w:p>
        </w:tc>
        <w:tc>
          <w:tcPr>
            <w:tcW w:w="152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roportion</w:t>
            </w:r>
          </w:p>
        </w:tc>
        <w:tc>
          <w:tcPr>
            <w:tcW w:w="1861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5%CI</w:t>
            </w:r>
          </w:p>
        </w:tc>
        <w:tc>
          <w:tcPr>
            <w:tcW w:w="1217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au^2</w:t>
            </w:r>
          </w:p>
        </w:tc>
        <w:tc>
          <w:tcPr>
            <w:tcW w:w="104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^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62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Yan H 2016</w:t>
            </w:r>
          </w:p>
        </w:tc>
        <w:tc>
          <w:tcPr>
            <w:tcW w:w="152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89</w:t>
            </w:r>
          </w:p>
        </w:tc>
        <w:tc>
          <w:tcPr>
            <w:tcW w:w="92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53</w:t>
            </w:r>
          </w:p>
        </w:tc>
        <w:tc>
          <w:tcPr>
            <w:tcW w:w="936" w:type="dxa"/>
            <w:gridSpan w:val="2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99</w:t>
            </w:r>
          </w:p>
        </w:tc>
        <w:tc>
          <w:tcPr>
            <w:tcW w:w="121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80</w:t>
            </w:r>
          </w:p>
        </w:tc>
        <w:tc>
          <w:tcPr>
            <w:tcW w:w="104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2.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mitting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hen Y 2013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26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8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64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54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6.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mitting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Yang SB 2016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980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69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12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063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8.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un GF 2014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26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9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63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42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6.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mitting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Xu C 2015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987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60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51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434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8.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mitting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i Z 2018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87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41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14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893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8.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itting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n ZW 2017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18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3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54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82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7.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itting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ng HL 2009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1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29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65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37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6.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itting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 LQ 2015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20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0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62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34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6.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itting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i B 2007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965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666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379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935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8.5%</w:t>
            </w:r>
          </w:p>
        </w:tc>
      </w:tr>
    </w:tbl>
    <w:p/>
    <w:p/>
    <w:p/>
    <w:p>
      <w:pPr>
        <w:ind w:left="211" w:hanging="201" w:hangingChars="100"/>
        <w:jc w:val="both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>Table S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>8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. </w:t>
      </w:r>
      <w:r>
        <w:rPr>
          <w:rFonts w:hint="eastAsia" w:cstheme="minorBidi"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Leave-one-out sensitivity analysis of one-year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mortality rate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after femoral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neck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fracture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A17150"/>
    <w:rsid w:val="17B026DC"/>
    <w:rsid w:val="21A368AD"/>
    <w:rsid w:val="28FA4FCB"/>
    <w:rsid w:val="2AD31C97"/>
    <w:rsid w:val="314C1180"/>
    <w:rsid w:val="4E834876"/>
    <w:rsid w:val="5CD32308"/>
    <w:rsid w:val="67BA4E61"/>
    <w:rsid w:val="77A17150"/>
    <w:rsid w:val="7AF8417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btLr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1T13:17:00Z</dcterms:created>
  <dc:creator>webster</dc:creator>
  <cp:lastModifiedBy>webster</cp:lastModifiedBy>
  <dcterms:modified xsi:type="dcterms:W3CDTF">2019-04-07T04:02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